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B14B1" w14:textId="40A8CF3C" w:rsidR="00044C86" w:rsidRPr="00B55CC5" w:rsidRDefault="00B55CC5">
      <w:pPr>
        <w:rPr>
          <w:lang w:val="en-US"/>
        </w:rPr>
      </w:pPr>
      <w:r>
        <w:rPr>
          <w:lang w:val="en-US"/>
        </w:rPr>
        <w:t xml:space="preserve">Figure 1: </w:t>
      </w:r>
      <w:r>
        <w:t>Total number of detected viral pathogens and patterns of viral co-infection</w:t>
      </w:r>
    </w:p>
    <w:sectPr w:rsidR="00044C86" w:rsidRPr="00B55C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CC5"/>
    <w:rsid w:val="000162C8"/>
    <w:rsid w:val="00026D63"/>
    <w:rsid w:val="00027A62"/>
    <w:rsid w:val="00032C5D"/>
    <w:rsid w:val="00035168"/>
    <w:rsid w:val="00044C86"/>
    <w:rsid w:val="000502CC"/>
    <w:rsid w:val="00073943"/>
    <w:rsid w:val="00075A7C"/>
    <w:rsid w:val="00075AB7"/>
    <w:rsid w:val="000960A0"/>
    <w:rsid w:val="000979EF"/>
    <w:rsid w:val="000B1C36"/>
    <w:rsid w:val="000D083A"/>
    <w:rsid w:val="000D2FE6"/>
    <w:rsid w:val="000E0F6D"/>
    <w:rsid w:val="000E3C51"/>
    <w:rsid w:val="000E492D"/>
    <w:rsid w:val="000E532E"/>
    <w:rsid w:val="000F4CF5"/>
    <w:rsid w:val="000F58BF"/>
    <w:rsid w:val="00100F31"/>
    <w:rsid w:val="0011369C"/>
    <w:rsid w:val="0011576B"/>
    <w:rsid w:val="0012223E"/>
    <w:rsid w:val="00126309"/>
    <w:rsid w:val="00127CB4"/>
    <w:rsid w:val="00133046"/>
    <w:rsid w:val="00134679"/>
    <w:rsid w:val="00140A91"/>
    <w:rsid w:val="001419DE"/>
    <w:rsid w:val="00150785"/>
    <w:rsid w:val="00152650"/>
    <w:rsid w:val="00154759"/>
    <w:rsid w:val="0015702F"/>
    <w:rsid w:val="001649B3"/>
    <w:rsid w:val="0016573A"/>
    <w:rsid w:val="00167FEA"/>
    <w:rsid w:val="0018278C"/>
    <w:rsid w:val="00182DC9"/>
    <w:rsid w:val="00185186"/>
    <w:rsid w:val="00192686"/>
    <w:rsid w:val="001B3099"/>
    <w:rsid w:val="001B4019"/>
    <w:rsid w:val="001C3177"/>
    <w:rsid w:val="001D19A2"/>
    <w:rsid w:val="001D3CC3"/>
    <w:rsid w:val="001D75AA"/>
    <w:rsid w:val="001D7CB4"/>
    <w:rsid w:val="001E21F6"/>
    <w:rsid w:val="001E5001"/>
    <w:rsid w:val="001F3DB7"/>
    <w:rsid w:val="0020347F"/>
    <w:rsid w:val="00204909"/>
    <w:rsid w:val="0020688D"/>
    <w:rsid w:val="00206D93"/>
    <w:rsid w:val="0021564B"/>
    <w:rsid w:val="00220722"/>
    <w:rsid w:val="00222809"/>
    <w:rsid w:val="00231E0B"/>
    <w:rsid w:val="0023573D"/>
    <w:rsid w:val="0023785B"/>
    <w:rsid w:val="00240451"/>
    <w:rsid w:val="00240C44"/>
    <w:rsid w:val="00244A9D"/>
    <w:rsid w:val="00252688"/>
    <w:rsid w:val="00257B38"/>
    <w:rsid w:val="00270389"/>
    <w:rsid w:val="002732FB"/>
    <w:rsid w:val="00276635"/>
    <w:rsid w:val="002810F9"/>
    <w:rsid w:val="0028129D"/>
    <w:rsid w:val="0028742F"/>
    <w:rsid w:val="00287CAE"/>
    <w:rsid w:val="00287D0C"/>
    <w:rsid w:val="002E13B4"/>
    <w:rsid w:val="002E1F46"/>
    <w:rsid w:val="002E3DB8"/>
    <w:rsid w:val="002E459D"/>
    <w:rsid w:val="002E46CC"/>
    <w:rsid w:val="002F413E"/>
    <w:rsid w:val="002F5F95"/>
    <w:rsid w:val="0031029B"/>
    <w:rsid w:val="00310FD9"/>
    <w:rsid w:val="0031437D"/>
    <w:rsid w:val="00331EA0"/>
    <w:rsid w:val="00335968"/>
    <w:rsid w:val="003379CF"/>
    <w:rsid w:val="0034074F"/>
    <w:rsid w:val="00346D6F"/>
    <w:rsid w:val="00351557"/>
    <w:rsid w:val="00354FFA"/>
    <w:rsid w:val="003568E7"/>
    <w:rsid w:val="00367903"/>
    <w:rsid w:val="0037356C"/>
    <w:rsid w:val="00375EAA"/>
    <w:rsid w:val="003764AE"/>
    <w:rsid w:val="00377125"/>
    <w:rsid w:val="00380001"/>
    <w:rsid w:val="003820D3"/>
    <w:rsid w:val="0039610C"/>
    <w:rsid w:val="00396B23"/>
    <w:rsid w:val="003B3491"/>
    <w:rsid w:val="003B72B0"/>
    <w:rsid w:val="003C0E9B"/>
    <w:rsid w:val="003C3392"/>
    <w:rsid w:val="003C6DE2"/>
    <w:rsid w:val="003D360F"/>
    <w:rsid w:val="003F3F1A"/>
    <w:rsid w:val="003F5244"/>
    <w:rsid w:val="004048FA"/>
    <w:rsid w:val="00407289"/>
    <w:rsid w:val="0041029D"/>
    <w:rsid w:val="00411FBF"/>
    <w:rsid w:val="00420FD8"/>
    <w:rsid w:val="00440679"/>
    <w:rsid w:val="00442E00"/>
    <w:rsid w:val="00445EA6"/>
    <w:rsid w:val="004577F8"/>
    <w:rsid w:val="00485780"/>
    <w:rsid w:val="004B640C"/>
    <w:rsid w:val="004B6458"/>
    <w:rsid w:val="004C21A1"/>
    <w:rsid w:val="004C4A52"/>
    <w:rsid w:val="004C7172"/>
    <w:rsid w:val="004E7261"/>
    <w:rsid w:val="0051054D"/>
    <w:rsid w:val="00516EED"/>
    <w:rsid w:val="00516EF3"/>
    <w:rsid w:val="005203A9"/>
    <w:rsid w:val="005232A5"/>
    <w:rsid w:val="005312F6"/>
    <w:rsid w:val="00551632"/>
    <w:rsid w:val="00560DEC"/>
    <w:rsid w:val="00573E19"/>
    <w:rsid w:val="005752B1"/>
    <w:rsid w:val="00576B5B"/>
    <w:rsid w:val="005806FF"/>
    <w:rsid w:val="0058588C"/>
    <w:rsid w:val="005967B0"/>
    <w:rsid w:val="005A1A70"/>
    <w:rsid w:val="005A5C79"/>
    <w:rsid w:val="005B50E8"/>
    <w:rsid w:val="005B6EA7"/>
    <w:rsid w:val="005C6DC5"/>
    <w:rsid w:val="005F1D19"/>
    <w:rsid w:val="005F6683"/>
    <w:rsid w:val="006043D1"/>
    <w:rsid w:val="00607449"/>
    <w:rsid w:val="00620DC7"/>
    <w:rsid w:val="00626ADB"/>
    <w:rsid w:val="00642804"/>
    <w:rsid w:val="006503C5"/>
    <w:rsid w:val="00650A68"/>
    <w:rsid w:val="00653037"/>
    <w:rsid w:val="00654AD3"/>
    <w:rsid w:val="006563D0"/>
    <w:rsid w:val="00666493"/>
    <w:rsid w:val="00670CE2"/>
    <w:rsid w:val="00671C92"/>
    <w:rsid w:val="00671DA3"/>
    <w:rsid w:val="00672025"/>
    <w:rsid w:val="00687824"/>
    <w:rsid w:val="0068798B"/>
    <w:rsid w:val="0069170E"/>
    <w:rsid w:val="006A188A"/>
    <w:rsid w:val="006A2A0A"/>
    <w:rsid w:val="006A7175"/>
    <w:rsid w:val="006B16AF"/>
    <w:rsid w:val="006B1FCB"/>
    <w:rsid w:val="006C44DF"/>
    <w:rsid w:val="006C4EC4"/>
    <w:rsid w:val="006C7140"/>
    <w:rsid w:val="006D0131"/>
    <w:rsid w:val="006D340E"/>
    <w:rsid w:val="006F13E0"/>
    <w:rsid w:val="006F2209"/>
    <w:rsid w:val="006F27A6"/>
    <w:rsid w:val="006F2A55"/>
    <w:rsid w:val="00700673"/>
    <w:rsid w:val="00723D67"/>
    <w:rsid w:val="00726F04"/>
    <w:rsid w:val="0074093F"/>
    <w:rsid w:val="0074674D"/>
    <w:rsid w:val="0075011C"/>
    <w:rsid w:val="00770229"/>
    <w:rsid w:val="007B172B"/>
    <w:rsid w:val="007D5A62"/>
    <w:rsid w:val="007D6BE7"/>
    <w:rsid w:val="007E056E"/>
    <w:rsid w:val="008023A9"/>
    <w:rsid w:val="00805FA6"/>
    <w:rsid w:val="00807D37"/>
    <w:rsid w:val="00811C78"/>
    <w:rsid w:val="00812321"/>
    <w:rsid w:val="00817934"/>
    <w:rsid w:val="008231F5"/>
    <w:rsid w:val="0082340B"/>
    <w:rsid w:val="008428E9"/>
    <w:rsid w:val="00844DB2"/>
    <w:rsid w:val="008570A6"/>
    <w:rsid w:val="00860C5B"/>
    <w:rsid w:val="00863F7A"/>
    <w:rsid w:val="00874D73"/>
    <w:rsid w:val="0088417F"/>
    <w:rsid w:val="00886F5D"/>
    <w:rsid w:val="00890108"/>
    <w:rsid w:val="00894597"/>
    <w:rsid w:val="00896CC4"/>
    <w:rsid w:val="008A0CB6"/>
    <w:rsid w:val="008A3598"/>
    <w:rsid w:val="008A3A1C"/>
    <w:rsid w:val="008A55DA"/>
    <w:rsid w:val="008D5AAF"/>
    <w:rsid w:val="008F17CD"/>
    <w:rsid w:val="008F5774"/>
    <w:rsid w:val="00902246"/>
    <w:rsid w:val="00905C0E"/>
    <w:rsid w:val="00924FF9"/>
    <w:rsid w:val="009274F0"/>
    <w:rsid w:val="00930797"/>
    <w:rsid w:val="00932B93"/>
    <w:rsid w:val="009354DF"/>
    <w:rsid w:val="009377BB"/>
    <w:rsid w:val="009466E9"/>
    <w:rsid w:val="00947CC1"/>
    <w:rsid w:val="00950D89"/>
    <w:rsid w:val="00965AD2"/>
    <w:rsid w:val="00981092"/>
    <w:rsid w:val="00981DCA"/>
    <w:rsid w:val="009870C2"/>
    <w:rsid w:val="009A1B75"/>
    <w:rsid w:val="009A37B7"/>
    <w:rsid w:val="009A5DA1"/>
    <w:rsid w:val="009B6E6E"/>
    <w:rsid w:val="009C7237"/>
    <w:rsid w:val="009C7EE6"/>
    <w:rsid w:val="009D5509"/>
    <w:rsid w:val="009E183D"/>
    <w:rsid w:val="009F5E5C"/>
    <w:rsid w:val="00A039A2"/>
    <w:rsid w:val="00A1151F"/>
    <w:rsid w:val="00A15655"/>
    <w:rsid w:val="00A34B7B"/>
    <w:rsid w:val="00A40D39"/>
    <w:rsid w:val="00A42CDE"/>
    <w:rsid w:val="00A525E2"/>
    <w:rsid w:val="00A5420E"/>
    <w:rsid w:val="00A554AE"/>
    <w:rsid w:val="00A65E56"/>
    <w:rsid w:val="00A676AA"/>
    <w:rsid w:val="00A70B41"/>
    <w:rsid w:val="00A80ECE"/>
    <w:rsid w:val="00A8168B"/>
    <w:rsid w:val="00A825F6"/>
    <w:rsid w:val="00A862A3"/>
    <w:rsid w:val="00A87C8C"/>
    <w:rsid w:val="00A94869"/>
    <w:rsid w:val="00A97FE7"/>
    <w:rsid w:val="00AA1FEB"/>
    <w:rsid w:val="00AA5863"/>
    <w:rsid w:val="00AA7B2B"/>
    <w:rsid w:val="00AB047F"/>
    <w:rsid w:val="00AD38CF"/>
    <w:rsid w:val="00AE127E"/>
    <w:rsid w:val="00AE64B9"/>
    <w:rsid w:val="00AE7E51"/>
    <w:rsid w:val="00AE7F77"/>
    <w:rsid w:val="00B022F7"/>
    <w:rsid w:val="00B04DE0"/>
    <w:rsid w:val="00B06268"/>
    <w:rsid w:val="00B07135"/>
    <w:rsid w:val="00B10BC5"/>
    <w:rsid w:val="00B1501B"/>
    <w:rsid w:val="00B15E4B"/>
    <w:rsid w:val="00B264D2"/>
    <w:rsid w:val="00B3538B"/>
    <w:rsid w:val="00B4013C"/>
    <w:rsid w:val="00B45C20"/>
    <w:rsid w:val="00B55CC5"/>
    <w:rsid w:val="00B64A2B"/>
    <w:rsid w:val="00B66BBB"/>
    <w:rsid w:val="00B67D15"/>
    <w:rsid w:val="00B7491B"/>
    <w:rsid w:val="00B772F1"/>
    <w:rsid w:val="00B86C1F"/>
    <w:rsid w:val="00B87192"/>
    <w:rsid w:val="00BB5A5D"/>
    <w:rsid w:val="00BB6A6E"/>
    <w:rsid w:val="00BC40F8"/>
    <w:rsid w:val="00BD0581"/>
    <w:rsid w:val="00BD6BDE"/>
    <w:rsid w:val="00BF37C8"/>
    <w:rsid w:val="00C03C59"/>
    <w:rsid w:val="00C075F2"/>
    <w:rsid w:val="00C12E7F"/>
    <w:rsid w:val="00C15CC2"/>
    <w:rsid w:val="00C20F1C"/>
    <w:rsid w:val="00C328D7"/>
    <w:rsid w:val="00C35355"/>
    <w:rsid w:val="00C35533"/>
    <w:rsid w:val="00C44E00"/>
    <w:rsid w:val="00C46758"/>
    <w:rsid w:val="00C57D57"/>
    <w:rsid w:val="00C609FB"/>
    <w:rsid w:val="00C62250"/>
    <w:rsid w:val="00C64065"/>
    <w:rsid w:val="00C71141"/>
    <w:rsid w:val="00C824C2"/>
    <w:rsid w:val="00C871B0"/>
    <w:rsid w:val="00C941A1"/>
    <w:rsid w:val="00C965D0"/>
    <w:rsid w:val="00CA0A50"/>
    <w:rsid w:val="00CA3A90"/>
    <w:rsid w:val="00CA42E9"/>
    <w:rsid w:val="00CC6DA5"/>
    <w:rsid w:val="00CC7C09"/>
    <w:rsid w:val="00CD1609"/>
    <w:rsid w:val="00CE34DD"/>
    <w:rsid w:val="00CE3821"/>
    <w:rsid w:val="00CF1B28"/>
    <w:rsid w:val="00CF2EE2"/>
    <w:rsid w:val="00CF42A6"/>
    <w:rsid w:val="00CF50B0"/>
    <w:rsid w:val="00D029B7"/>
    <w:rsid w:val="00D14F57"/>
    <w:rsid w:val="00D2455D"/>
    <w:rsid w:val="00D2585D"/>
    <w:rsid w:val="00D25EA5"/>
    <w:rsid w:val="00D30763"/>
    <w:rsid w:val="00D3465F"/>
    <w:rsid w:val="00D34C67"/>
    <w:rsid w:val="00D436D4"/>
    <w:rsid w:val="00D453C7"/>
    <w:rsid w:val="00D46438"/>
    <w:rsid w:val="00D522C1"/>
    <w:rsid w:val="00D571E6"/>
    <w:rsid w:val="00D606F3"/>
    <w:rsid w:val="00D630AD"/>
    <w:rsid w:val="00D67C91"/>
    <w:rsid w:val="00D77D9F"/>
    <w:rsid w:val="00D82BE3"/>
    <w:rsid w:val="00D8307B"/>
    <w:rsid w:val="00D85BF6"/>
    <w:rsid w:val="00D85F13"/>
    <w:rsid w:val="00D95701"/>
    <w:rsid w:val="00DB3267"/>
    <w:rsid w:val="00DB38A5"/>
    <w:rsid w:val="00DC087B"/>
    <w:rsid w:val="00DC53E3"/>
    <w:rsid w:val="00DC611E"/>
    <w:rsid w:val="00DC7C11"/>
    <w:rsid w:val="00DD50D4"/>
    <w:rsid w:val="00DE4E58"/>
    <w:rsid w:val="00DF0DA4"/>
    <w:rsid w:val="00DF1814"/>
    <w:rsid w:val="00DF3E94"/>
    <w:rsid w:val="00DF7A80"/>
    <w:rsid w:val="00DF7E5A"/>
    <w:rsid w:val="00E03C26"/>
    <w:rsid w:val="00E040BC"/>
    <w:rsid w:val="00E044E9"/>
    <w:rsid w:val="00E1408A"/>
    <w:rsid w:val="00E47271"/>
    <w:rsid w:val="00E54033"/>
    <w:rsid w:val="00E573AC"/>
    <w:rsid w:val="00E57C78"/>
    <w:rsid w:val="00E67391"/>
    <w:rsid w:val="00E713CC"/>
    <w:rsid w:val="00E716F9"/>
    <w:rsid w:val="00E77D15"/>
    <w:rsid w:val="00E901DC"/>
    <w:rsid w:val="00EA19FE"/>
    <w:rsid w:val="00EA5420"/>
    <w:rsid w:val="00EC7821"/>
    <w:rsid w:val="00ED1316"/>
    <w:rsid w:val="00EE1550"/>
    <w:rsid w:val="00EE1D46"/>
    <w:rsid w:val="00EF5609"/>
    <w:rsid w:val="00F01DED"/>
    <w:rsid w:val="00F06A6C"/>
    <w:rsid w:val="00F147F7"/>
    <w:rsid w:val="00F208D0"/>
    <w:rsid w:val="00F376FD"/>
    <w:rsid w:val="00F52B89"/>
    <w:rsid w:val="00F56101"/>
    <w:rsid w:val="00F67A06"/>
    <w:rsid w:val="00F7179A"/>
    <w:rsid w:val="00F71D4E"/>
    <w:rsid w:val="00F77B5B"/>
    <w:rsid w:val="00F950B1"/>
    <w:rsid w:val="00F96CC3"/>
    <w:rsid w:val="00FA3CC6"/>
    <w:rsid w:val="00FB6B38"/>
    <w:rsid w:val="00FB7A84"/>
    <w:rsid w:val="00FC1F6C"/>
    <w:rsid w:val="00FC705F"/>
    <w:rsid w:val="00FF07E9"/>
    <w:rsid w:val="00FF3642"/>
    <w:rsid w:val="00FF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FD2AF3"/>
  <w15:chartTrackingRefBased/>
  <w15:docId w15:val="{F75A0D63-77E2-E24E-961C-4054726B0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5C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C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C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C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C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C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C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C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C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C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C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C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C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C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C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C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C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C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C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5C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CC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5C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5C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5C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5C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5C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C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C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C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3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e Vandi</dc:creator>
  <cp:keywords/>
  <dc:description/>
  <cp:lastModifiedBy>Morie Vandi</cp:lastModifiedBy>
  <cp:revision>1</cp:revision>
  <dcterms:created xsi:type="dcterms:W3CDTF">2026-01-12T16:12:00Z</dcterms:created>
  <dcterms:modified xsi:type="dcterms:W3CDTF">2026-01-12T16:13:00Z</dcterms:modified>
</cp:coreProperties>
</file>